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946" w:rsidRDefault="007D3946" w:rsidP="007D3946">
      <w:pPr>
        <w:ind w:right="-52"/>
        <w:jc w:val="both"/>
      </w:pPr>
      <w:r>
        <w:t>DIURNAL VARIATIONS IN SERUM METABOLITES OF WINTERING</w:t>
      </w:r>
      <w:r w:rsidRPr="00724C3B">
        <w:t xml:space="preserve"> REDHEADED BUNTINGS</w:t>
      </w:r>
      <w:r w:rsidR="00847A60">
        <w:t>.</w:t>
      </w:r>
    </w:p>
    <w:p w:rsidR="007D3946" w:rsidRDefault="0078728A" w:rsidP="007D3946">
      <w:pPr>
        <w:ind w:right="-52"/>
        <w:jc w:val="both"/>
      </w:pPr>
      <w:r w:rsidRPr="00E23C35">
        <w:rPr>
          <w:rFonts w:ascii="Times New Roman" w:hAnsi="Times New Roman" w:cs="Times New Roman"/>
          <w:sz w:val="24"/>
          <w:szCs w:val="24"/>
        </w:rPr>
        <w:t> </w:t>
      </w:r>
      <w:r w:rsidR="007D3946">
        <w:t>Neelu Jain Gupta</w:t>
      </w:r>
      <w:r w:rsidR="007D3946" w:rsidRPr="00A55E43">
        <w:rPr>
          <w:vertAlign w:val="superscript"/>
        </w:rPr>
        <w:t>1,</w:t>
      </w:r>
      <w:r w:rsidR="007D3946">
        <w:t>*, Samya Das</w:t>
      </w:r>
      <w:r w:rsidR="007D3946" w:rsidRPr="00A55E43">
        <w:rPr>
          <w:vertAlign w:val="superscript"/>
        </w:rPr>
        <w:t>1</w:t>
      </w:r>
      <w:r w:rsidR="007D3946">
        <w:t>, Mrinal Das</w:t>
      </w:r>
      <w:r w:rsidR="007D3946">
        <w:rPr>
          <w:vertAlign w:val="superscript"/>
        </w:rPr>
        <w:t>2</w:t>
      </w:r>
      <w:r w:rsidR="007D3946" w:rsidRPr="00A55E43">
        <w:rPr>
          <w:vertAlign w:val="superscript"/>
        </w:rPr>
        <w:t>,</w:t>
      </w:r>
      <w:r w:rsidR="007D3946">
        <w:rPr>
          <w:vertAlign w:val="superscript"/>
        </w:rPr>
        <w:t>3</w:t>
      </w:r>
      <w:r w:rsidR="007D3946">
        <w:t>, Rakesh Arya</w:t>
      </w:r>
      <w:r w:rsidR="007D3946">
        <w:rPr>
          <w:vertAlign w:val="superscript"/>
        </w:rPr>
        <w:t>2,4</w:t>
      </w:r>
      <w:r w:rsidR="007D3946">
        <w:t xml:space="preserve"> and Ranjan Kumar Nanda</w:t>
      </w:r>
      <w:r w:rsidR="007D3946" w:rsidRPr="00A55E43">
        <w:rPr>
          <w:vertAlign w:val="superscript"/>
        </w:rPr>
        <w:t>2,</w:t>
      </w:r>
      <w:r w:rsidR="007D3946">
        <w:t>*</w:t>
      </w:r>
    </w:p>
    <w:p w:rsidR="007D3946" w:rsidRDefault="007D3946" w:rsidP="007D3946">
      <w:pPr>
        <w:ind w:right="-52"/>
        <w:jc w:val="both"/>
      </w:pPr>
      <w:r w:rsidRPr="00A55E43">
        <w:rPr>
          <w:vertAlign w:val="superscript"/>
        </w:rPr>
        <w:t>1</w:t>
      </w:r>
      <w:r>
        <w:t>Chaudhary Charan Singh University, Meerut, UP, India</w:t>
      </w:r>
    </w:p>
    <w:p w:rsidR="007D3946" w:rsidRDefault="007D3946" w:rsidP="007D3946">
      <w:pPr>
        <w:ind w:right="-52"/>
        <w:jc w:val="both"/>
      </w:pPr>
      <w:r>
        <w:rPr>
          <w:vertAlign w:val="superscript"/>
        </w:rPr>
        <w:t>2</w:t>
      </w:r>
      <w:r>
        <w:t>Translational Health Group, International Centre for genetic engineering and biotechnology New Delhi, India, 110067.</w:t>
      </w:r>
    </w:p>
    <w:p w:rsidR="007D3946" w:rsidRPr="00185E90" w:rsidRDefault="007D3946" w:rsidP="007D3946">
      <w:pPr>
        <w:ind w:right="-52"/>
        <w:jc w:val="both"/>
      </w:pPr>
      <w:r>
        <w:rPr>
          <w:vertAlign w:val="superscript"/>
        </w:rPr>
        <w:t>3</w:t>
      </w:r>
      <w:r w:rsidRPr="00185E90">
        <w:t>Department of Infection, Immunity and Inflammation</w:t>
      </w:r>
      <w:r>
        <w:t xml:space="preserve">, </w:t>
      </w:r>
      <w:r w:rsidRPr="00185E90">
        <w:t>University of Leicester,</w:t>
      </w:r>
      <w:r>
        <w:t xml:space="preserve"> </w:t>
      </w:r>
      <w:r w:rsidRPr="00185E90">
        <w:t>Leicester, LE1 9HN, UK</w:t>
      </w:r>
    </w:p>
    <w:p w:rsidR="007D3946" w:rsidRDefault="007D3946" w:rsidP="007D3946">
      <w:pPr>
        <w:ind w:right="-52"/>
        <w:jc w:val="both"/>
      </w:pPr>
      <w:r>
        <w:rPr>
          <w:vertAlign w:val="superscript"/>
        </w:rPr>
        <w:t>4</w:t>
      </w:r>
      <w:r>
        <w:t>School of Life Sciences, Sambalpur University, Odisha, India, 759122.</w:t>
      </w:r>
    </w:p>
    <w:p w:rsidR="0078728A" w:rsidRPr="00E23C35" w:rsidRDefault="0078728A" w:rsidP="007D3946">
      <w:pPr>
        <w:widowControl w:val="0"/>
        <w:autoSpaceDE w:val="0"/>
        <w:autoSpaceDN w:val="0"/>
        <w:adjustRightInd w:val="0"/>
        <w:spacing w:after="240"/>
        <w:rPr>
          <w:rFonts w:ascii="Helvetica" w:hAnsi="Helvetica" w:cs="Helvetica"/>
          <w:sz w:val="24"/>
          <w:szCs w:val="24"/>
        </w:rPr>
      </w:pPr>
      <w:r w:rsidRPr="00E23C35">
        <w:rPr>
          <w:rFonts w:ascii="Times New Roman" w:hAnsi="Times New Roman" w:cs="Times New Roman"/>
          <w:sz w:val="24"/>
          <w:szCs w:val="24"/>
        </w:rPr>
        <w:t> </w:t>
      </w:r>
    </w:p>
    <w:p w:rsidR="0078728A" w:rsidRPr="00E23C35" w:rsidRDefault="0078728A" w:rsidP="0078728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  <w:r w:rsidRPr="00E23C35">
        <w:rPr>
          <w:rFonts w:ascii="Times New Roman" w:hAnsi="Times New Roman" w:cs="Times New Roman"/>
          <w:sz w:val="24"/>
          <w:szCs w:val="24"/>
        </w:rPr>
        <w:t> </w:t>
      </w:r>
    </w:p>
    <w:p w:rsidR="0078728A" w:rsidRPr="00E23C35" w:rsidRDefault="0078728A" w:rsidP="0078728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</w:p>
    <w:p w:rsidR="0078728A" w:rsidRPr="00E23C35" w:rsidRDefault="0078728A" w:rsidP="0078728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</w:p>
    <w:p w:rsidR="0078728A" w:rsidRPr="00E23C35" w:rsidRDefault="0078728A" w:rsidP="0078728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4"/>
          <w:szCs w:val="24"/>
        </w:rPr>
      </w:pPr>
    </w:p>
    <w:p w:rsidR="007D3946" w:rsidRDefault="007D3946" w:rsidP="007D3946">
      <w:pPr>
        <w:ind w:right="-52"/>
        <w:jc w:val="both"/>
      </w:pPr>
      <w:r>
        <w:t>*Corresponding Author(s): Neelu Jain Gupta and Ranjan Kumar Nanda</w:t>
      </w:r>
    </w:p>
    <w:p w:rsidR="007D3946" w:rsidRDefault="007D3946" w:rsidP="007D3946">
      <w:pPr>
        <w:ind w:right="-52"/>
        <w:jc w:val="both"/>
      </w:pPr>
      <w:r>
        <w:t xml:space="preserve">E. mail: </w:t>
      </w:r>
      <w:r w:rsidRPr="00E80D0E">
        <w:t>drneelujgupta@hotmail.com</w:t>
      </w:r>
      <w:r>
        <w:t>, ranjan@icgeb.res.in</w:t>
      </w:r>
    </w:p>
    <w:p w:rsidR="007D3946" w:rsidRDefault="007D3946" w:rsidP="007D3946">
      <w:pPr>
        <w:ind w:right="-52"/>
        <w:jc w:val="both"/>
      </w:pPr>
    </w:p>
    <w:p w:rsidR="0078728A" w:rsidRDefault="0078728A"/>
    <w:p w:rsidR="007D3946" w:rsidRDefault="007D3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1: </w:t>
      </w:r>
    </w:p>
    <w:p w:rsidR="0078728A" w:rsidRP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10" o:spid="_x0000_s1026" style="width:455.85pt;height:294.8pt;mso-position-horizontal-relative:char;mso-position-vertical-relative:line" coordorigin="4572,8805" coordsize="57854,2929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3" o:spid="_x0000_s1027" type="#_x0000_t75" style="position:absolute;left:4572;top:8805;width:57854;height:292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left:57908;top:12189;width:2678;height:2086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F</w:t>
                    </w:r>
                  </w:p>
                </w:txbxContent>
              </v:textbox>
            </v:shape>
            <v:shape id="TextBox 5" o:spid="_x0000_s1029" type="#_x0000_t202" style="position:absolute;left:57908;top:16000;width:2760;height:2086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E</w:t>
                    </w:r>
                  </w:p>
                </w:txbxContent>
              </v:textbox>
            </v:shape>
            <v:shape id="TextBox 6" o:spid="_x0000_s1030" type="#_x0000_t202" style="position:absolute;left:57908;top:20571;width:2932;height:208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D</w:t>
                    </w:r>
                  </w:p>
                </w:txbxContent>
              </v:textbox>
            </v:shape>
            <v:shape id="TextBox 7" o:spid="_x0000_s1031" type="#_x0000_t202" style="position:absolute;left:57908;top:24660;width:2849;height:208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C</w:t>
                    </w:r>
                  </w:p>
                </w:txbxContent>
              </v:textbox>
            </v:shape>
            <v:shape id="TextBox 8" o:spid="_x0000_s1032" type="#_x0000_t202" style="position:absolute;left:57908;top:28471;width:2849;height:208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B</w:t>
                    </w:r>
                  </w:p>
                </w:txbxContent>
              </v:textbox>
            </v:shape>
            <v:shape id="TextBox 9" o:spid="_x0000_s1033" type="#_x0000_t202" style="position:absolute;left:57908;top:33042;width:2932;height:2087;visibility:visible;mso-wrap-style:none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</w:rPr>
                      <w:t>A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D3946" w:rsidRDefault="007D3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S2</w:t>
      </w:r>
      <w:r w:rsidRPr="0078728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 w:rsidR="000A4EB9">
        <w:rPr>
          <w:rFonts w:ascii="Times New Roman" w:hAnsi="Times New Roman" w:cs="Times New Roman"/>
          <w:noProof/>
          <w:sz w:val="24"/>
          <w:szCs w:val="24"/>
        </w:rPr>
        <w:pict>
          <v:group id="Group 3" o:spid="_x0000_s1034" style="width:497.1pt;height:344.95pt;mso-position-horizontal-relative:char;mso-position-vertical-relative:line" coordorigin="-3721,11430" coordsize="91251,56261">
            <v:shape id="Picture 20" o:spid="_x0000_s1035" type="#_x0000_t75" style="position:absolute;left:3467;top:11430;width:84063;height:56261;visibility:visible">
              <v:imagedata r:id="rId5" o:title="" croptop="12040f" cropbottom="13268f" cropleft="2325f" cropright="1403f"/>
            </v:shape>
            <v:shape id="TextBox 5" o:spid="_x0000_s1036" type="#_x0000_t202" style="position:absolute;left:4759;top:18868;width:4738;height:21698;rotation:-90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Coefficient of variation</w:t>
                    </w:r>
                  </w:p>
                </w:txbxContent>
              </v:textbox>
            </v:shape>
            <v:shape id="TextBox 6" o:spid="_x0000_s1037" type="#_x0000_t202" style="position:absolute;left:31839;top:62483;width:13382;height:35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Metabolites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6B6FB9" w:rsidRDefault="006B6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S3</w:t>
      </w:r>
      <w:r w:rsidRPr="0078728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_x0000_s1038" style="width:468pt;height:590.35pt;mso-position-horizontal-relative:char;mso-position-vertical-relative:line" coordorigin="2095,6858" coordsize="63437,80025">
            <v:shape id="Picture 23" o:spid="_x0000_s1039" type="#_x0000_t75" style="position:absolute;left:3810;top:11430;width:60198;height:3525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">
              <v:imagedata r:id="rId6" o:title=""/>
            </v:shape>
            <v:shape id="Picture 24" o:spid="_x0000_s1040" type="#_x0000_t75" style="position:absolute;left:33528;top:52578;width:32004;height:343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">
              <v:imagedata r:id="rId7" o:title="" croptop="6551f"/>
            </v:shape>
            <v:shape id="Picture 25" o:spid="_x0000_s1041" type="#_x0000_t75" style="position:absolute;left:2095;top:52578;width:32004;height:34290;visibility:visible">
              <v:imagedata r:id="rId8" o:title="" croptop="7710f"/>
            </v:shape>
            <v:shape id="Picture 26" o:spid="_x0000_s1042" type="#_x0000_t75" style="position:absolute;left:11430;top:15240;width:19812;height:3894;flip:y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">
              <v:imagedata r:id="rId9" o:title="" croptop="51124f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7" o:spid="_x0000_s1043" type="#_x0000_t32" style="position:absolute;left:18288;top:22098;width:19050;height:9906;rotation:90;flip:x;visibility:visible" o:connectortype="straight" strokecolor="#4579b8 [3044]">
              <v:stroke endarrow="open"/>
            </v:shape>
            <v:shape id="Picture 28" o:spid="_x0000_s1044" type="#_x0000_t75" style="position:absolute;left:42672;top:9144;width:18720;height:13716;visibility:visible">
              <v:imagedata r:id="rId10" o:title="" croptop="11819f"/>
            </v:shape>
            <v:shape id="Straight Arrow Connector 29" o:spid="_x0000_s1045" type="#_x0000_t32" style="position:absolute;left:34290;top:13716;width:6858;height:15;rotation:18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" strokecolor="#4579b8 [3044]">
              <v:stroke endarrow="open"/>
            </v:shape>
            <v:shape id="TextBox 9" o:spid="_x0000_s1046" type="#_x0000_t202" style="position:absolute;left:5240;top:6858;width:37234;height:284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 xml:space="preserve">(A) 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Hexadecano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 xml:space="preserve"> (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Palmit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 xml:space="preserve">) acid and (B) Uric acid </w:t>
                    </w:r>
                  </w:p>
                </w:txbxContent>
              </v:textbox>
            </v:shape>
            <v:shape id="TextBox 12" o:spid="_x0000_s1047" type="#_x0000_t202" style="position:absolute;left:5335;top:48765;width:22189;height:284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Hexadecano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 xml:space="preserve"> (</w:t>
                    </w:r>
                    <w:proofErr w:type="spellStart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Palmitic</w:t>
                    </w:r>
                    <w:proofErr w:type="spellEnd"/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) acid</w:t>
                    </w:r>
                  </w:p>
                </w:txbxContent>
              </v:textbox>
            </v:shape>
            <v:shape id="TextBox 13" o:spid="_x0000_s1048" type="#_x0000_t202" style="position:absolute;left:37338;top:48765;width:8322;height:284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 xml:space="preserve">Uric acid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P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3: continued..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9" o:spid="_x0000_s1049" style="width:468pt;height:579.55pt;mso-position-horizontal-relative:char;mso-position-vertical-relative:line" coordorigin="1524,4572" coordsize="63376,78486">
            <v:shape id="Picture 33" o:spid="_x0000_s1050" type="#_x0000_t75" style="position:absolute;left:2286;top:7620;width:62614;height:366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">
              <v:imagedata r:id="rId11" o:title=""/>
            </v:shape>
            <v:shape id="Picture 34" o:spid="_x0000_s1051" type="#_x0000_t75" style="position:absolute;left:1524;top:48768;width:32003;height:34290;visibility:visible">
              <v:imagedata r:id="rId12" o:title="" croptop="7054f"/>
            </v:shape>
            <v:shape id="Picture 35" o:spid="_x0000_s1052" type="#_x0000_t75" style="position:absolute;left:40386;top:12192;width:20254;height:14478;visibility:visible">
              <v:imagedata r:id="rId13" o:title="" croptop="13129f"/>
            </v:shape>
            <v:shape id="TextBox 4" o:spid="_x0000_s1053" type="#_x0000_t202" style="position:absolute;left:3711;top:4572;width:13508;height:2844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(C) Linoleic acid</w:t>
                    </w:r>
                  </w:p>
                </w:txbxContent>
              </v:textbox>
            </v:shape>
            <v:shape id="TextBox 5" o:spid="_x0000_s1054" type="#_x0000_t202" style="position:absolute;left:3813;top:46480;width:10847;height:284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Linoleic acid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P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3: continued..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38" o:spid="_x0000_s1055" style="width:449.85pt;height:594.25pt;mso-position-horizontal-relative:char;mso-position-vertical-relative:line" coordorigin="3810,6477" coordsize="57150,80391">
            <v:shape id="Picture 39" o:spid="_x0000_s1056" type="#_x0000_t75" style="position:absolute;left:3810;top:9144;width:57118;height:365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">
              <v:imagedata r:id="rId14" o:title=""/>
            </v:shape>
            <v:shape id="Picture 40" o:spid="_x0000_s1057" type="#_x0000_t75" style="position:absolute;left:3810;top:52578;width:32003;height:342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">
              <v:imagedata r:id="rId15" o:title="" croptop="5241f"/>
            </v:shape>
            <v:shape id="Picture 41" o:spid="_x0000_s1058" type="#_x0000_t75" style="position:absolute;left:38862;top:17526;width:22098;height:76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">
              <v:imagedata r:id="rId16" o:title="" croptop="52434f"/>
            </v:shape>
            <v:shape id="TextBox 4" o:spid="_x0000_s1059" type="#_x0000_t202" style="position:absolute;left:5335;top:6477;width:10804;height:2841;visibility:visible;mso-wrap-style:none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(D) Oleic acid</w:t>
                    </w:r>
                  </w:p>
                </w:txbxContent>
              </v:textbox>
            </v:shape>
            <v:shape id="TextBox 7" o:spid="_x0000_s1060" type="#_x0000_t202" style="position:absolute;left:6097;top:49530;width:8308;height:2841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Oleic acid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P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3: continued..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44" o:spid="_x0000_s1061" style="width:468.1pt;height:498.65pt;mso-position-horizontal-relative:char;mso-position-vertical-relative:line" coordorigin="1524,5334" coordsize="61864,76977">
            <v:shape id="Picture 45" o:spid="_x0000_s1062" type="#_x0000_t75" style="position:absolute;left:1524;top:8382;width:61864;height:36232;visibility:visible">
              <v:imagedata r:id="rId17" o:title=""/>
            </v:shape>
            <v:shape id="Picture 46" o:spid="_x0000_s1063" type="#_x0000_t75" style="position:absolute;left:1524;top:48006;width:32003;height:343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">
              <v:imagedata r:id="rId18" o:title="" croptop="6551f"/>
            </v:shape>
            <v:shape id="Picture 47" o:spid="_x0000_s1064" type="#_x0000_t75" style="position:absolute;left:21336;top:10668;width:18272;height:163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">
              <v:imagedata r:id="rId19" o:title=""/>
            </v:shape>
            <v:shape id="TextBox 4" o:spid="_x0000_s1065" type="#_x0000_t202" style="position:absolute;left:3143;top:5334;width:9324;height:324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(E) Proline</w:t>
                    </w:r>
                  </w:p>
                </w:txbxContent>
              </v:textbox>
            </v:shape>
            <v:shape id="TextBox 7" o:spid="_x0000_s1066" type="#_x0000_t202" style="position:absolute;left:3810;top:46482;width:6813;height:3241;visibility:visible;mso-wrap-style:none" filled="f" stroked="f">
              <v:textbox style="mso-fit-shape-to-text:t">
                <w:txbxContent>
                  <w:p w:rsidR="00A0375E" w:rsidRDefault="00A0375E" w:rsidP="00A0375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  <w:u w:val="single"/>
                      </w:rPr>
                      <w:t>Proline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6B6FB9" w:rsidRDefault="006B6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728A" w:rsidRP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4: </w:t>
      </w:r>
    </w:p>
    <w:p w:rsidR="0078728A" w:rsidRDefault="00001795" w:rsidP="007872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</w:r>
      <w:r>
        <w:rPr>
          <w:rFonts w:ascii="Times New Roman" w:hAnsi="Times New Roman" w:cs="Times New Roman"/>
          <w:noProof/>
          <w:sz w:val="24"/>
          <w:szCs w:val="24"/>
        </w:rPr>
        <w:pict>
          <v:group id="Group 4" o:spid="_x0000_s1067" style="width:361.6pt;height:306pt;mso-position-horizontal-relative:char;mso-position-vertical-relative:line" coordorigin="10668,6096" coordsize="45922,41910">
            <v:shape id="Picture 51" o:spid="_x0000_s1070" type="#_x0000_t75" style="position:absolute;left:10668;top:6096;width:45922;height:419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" fillcolor="#4f81bd [3204]" strokecolor="black [3213]">
              <v:imagedata r:id="rId20" o:title=""/>
            </v:shape>
            <v:rect id="Rectangle 52" o:spid="_x0000_s1069" style="position:absolute;left:49530;top:9018;width:3810;height:38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" fillcolor="white [3212]" strokecolor="white [3212]" strokeweight="2pt"/>
            <v:shape id="Picture 53" o:spid="_x0000_s1068" type="#_x0000_t75" style="position:absolute;left:47418;top:9018;width:5922;height:42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" fillcolor="#4f81bd [3204]" strokecolor="black [3213]">
              <v:imagedata r:id="rId21" o:title=""/>
              <v:shadow color="#eeece1 [3214]"/>
            </v:shape>
            <w10:wrap type="none"/>
            <w10:anchorlock/>
          </v:group>
        </w:pict>
      </w: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D3946" w:rsidRDefault="007D3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728A" w:rsidRP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S5: </w:t>
      </w:r>
    </w:p>
    <w:p w:rsidR="0078728A" w:rsidRDefault="0078728A" w:rsidP="0078728A">
      <w:pPr>
        <w:jc w:val="both"/>
        <w:rPr>
          <w:rFonts w:ascii="Times New Roman" w:hAnsi="Times New Roman" w:cs="Times New Roman"/>
          <w:sz w:val="24"/>
          <w:szCs w:val="24"/>
        </w:rPr>
      </w:pPr>
      <w:r w:rsidRPr="007872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90615" cy="5268036"/>
            <wp:effectExtent l="0" t="0" r="0" b="0"/>
            <wp:docPr id="12" name="Picture 12" descr="http://www.metaboanalyst.ca/MetaboAnalyst/resources/users/guest2125239167793523042tmp/path_view_0_dpi7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http://www.metaboanalyst.ca/MetaboAnalyst/resources/users/guest2125239167793523042tmp/path_view_0_dpi72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383" cy="526986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202490" w:rsidRDefault="00202490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02490" w:rsidRDefault="00202490" w:rsidP="0078728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B6FB9" w:rsidRDefault="006B6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02490" w:rsidRPr="00202490" w:rsidRDefault="00202490" w:rsidP="0020249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0249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1: Common molecules identified in bird serum after GC-MS analysis. Reported retention index (RI) information are from NIST otherwise from Golm database as mentioned. </w:t>
      </w:r>
    </w:p>
    <w:tbl>
      <w:tblPr>
        <w:tblW w:w="8760" w:type="dxa"/>
        <w:tblCellMar>
          <w:left w:w="0" w:type="dxa"/>
          <w:right w:w="0" w:type="dxa"/>
        </w:tblCellMar>
        <w:tblLook w:val="04A0"/>
      </w:tblPr>
      <w:tblGrid>
        <w:gridCol w:w="3000"/>
        <w:gridCol w:w="1560"/>
        <w:gridCol w:w="1320"/>
        <w:gridCol w:w="2880"/>
      </w:tblGrid>
      <w:tr w:rsidR="00202490" w:rsidRPr="00202490" w:rsidTr="00202490">
        <w:trPr>
          <w:trHeight w:val="240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mmon nam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I Calculate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I Reported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lumn used in Reported RI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-Aminobuty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8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61.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F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-Hydroxyisovale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7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182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18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-Oxogluta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18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9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18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87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18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% Ph -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-Hydroxybuty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69.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47.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F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-Hydroxyisovale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1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1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pha-</w:t>
            </w: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etoisovaler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1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9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R5 (Golm)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18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inomalon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9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8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thylsiloxane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5 % Ph group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achidon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8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9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spert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4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3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enzo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5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5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utan</w:t>
            </w:r>
            <w:proofErr w:type="spellEnd"/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2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1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it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45.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3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ocosahexaenoic acid (DHA)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6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6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DHA-TMS VF-5MS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thanolam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4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27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thylene glycol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0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9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lactos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1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97.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F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ucos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6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5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utam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3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2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ycerol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8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8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yc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27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0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ycol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8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ypoxanth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2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12.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F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soleuc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0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0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euc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8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7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inole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1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1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l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1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8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R5 (Golm)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nnon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1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yrist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5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5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le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2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2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rnith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3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2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xal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5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3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xo-Prol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4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24.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mitelaid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3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3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mit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5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5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henylalan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4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4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rol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4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24.2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ibitol</w:t>
            </w:r>
            <w:proofErr w:type="spellEnd"/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5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6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arcos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4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4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r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7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8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V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Stea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4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239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uccin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4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3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aur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90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7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P-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192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19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reonic</w:t>
            </w:r>
            <w:proofErr w:type="spellEnd"/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19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86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19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4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19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R5 (Golm)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reon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02.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67.4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F-5MS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yros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63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58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ric acid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3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27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202490" w:rsidRPr="00202490" w:rsidTr="00202490">
        <w:trPr>
          <w:trHeight w:val="255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aline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bottom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27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21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02490" w:rsidRPr="00202490" w:rsidRDefault="00202490" w:rsidP="00202490">
            <w:pPr>
              <w:spacing w:after="0" w:line="255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49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B-5</w:t>
            </w:r>
            <w:r w:rsidRPr="0020249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</w:tbl>
    <w:p w:rsidR="00202490" w:rsidRPr="00202490" w:rsidRDefault="00202490" w:rsidP="0078728A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02490" w:rsidRPr="00202490" w:rsidSect="00993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78728A"/>
    <w:rsid w:val="00001795"/>
    <w:rsid w:val="000A4EB9"/>
    <w:rsid w:val="00202490"/>
    <w:rsid w:val="00695319"/>
    <w:rsid w:val="006B6FB9"/>
    <w:rsid w:val="0078728A"/>
    <w:rsid w:val="007D3946"/>
    <w:rsid w:val="00847A60"/>
    <w:rsid w:val="00993B18"/>
    <w:rsid w:val="009F662D"/>
    <w:rsid w:val="00A037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27"/>
        <o:r id="V:Rule2" type="connector" idref="#Straight Arrow Connector 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28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02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GEB</Company>
  <LinksUpToDate>false</LinksUpToDate>
  <CharactersWithSpaces>3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ARKER</dc:creator>
  <cp:lastModifiedBy>icgeb</cp:lastModifiedBy>
  <cp:revision>2</cp:revision>
  <dcterms:created xsi:type="dcterms:W3CDTF">2019-02-26T10:35:00Z</dcterms:created>
  <dcterms:modified xsi:type="dcterms:W3CDTF">2019-02-26T10:35:00Z</dcterms:modified>
</cp:coreProperties>
</file>